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1</w:t>
      </w:r>
      <w:r>
        <w:rPr>
          <w:lang w:val="en-GB"/>
        </w:rPr>
        <w:t>: Differential expression of 157 genes related to cancer development and progression resulting from microarray analysis of R+P and P+R cell populations.</w:t>
      </w:r>
    </w:p>
    <w:p>
      <w:pPr>
        <w:pStyle w:val="Normal"/>
        <w:ind w:right="142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Overexpressed genes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tbl>
      <w:tblPr>
        <w:tblW w:w="153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4"/>
        <w:gridCol w:w="1391"/>
        <w:gridCol w:w="5940"/>
        <w:gridCol w:w="2880"/>
        <w:gridCol w:w="1980"/>
        <w:gridCol w:w="1080"/>
      </w:tblGrid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be Set ID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Symbol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Titl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fSeq Transcript I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old Ch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666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SG10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mor susceptibility gene 1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979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36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53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ARS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rosyl-tRNA synthet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2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52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2141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UP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nction plakoglob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040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76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7793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LLT3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yeloid/lymphoid or mixed-lineage leukemia (trithorax homolog, Drosophila); translocated to, 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002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80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054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4BP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milar to Nedd4 binding protein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R_0429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83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2737.2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RBB2IP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rbb2 interacting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8650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855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539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TR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iotensin II receptor, type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2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007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256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PN5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pain 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171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023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t.24862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CND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yclin D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M_0010462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2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7885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OSL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S-like antigen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0988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385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58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NG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uanine nucleotide binding protein (G protein), gamma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0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508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t.27864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PD5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umor protein D5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M_0010769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607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909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DH1A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dehyde dehydrogenase 1 family, member A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150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691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757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RHGDIB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ho GDP dissociation inhibitor (GDI) bet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57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92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2694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NFRSF2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umor necrosis factor receptor superfamily, member 2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69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13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81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X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ain expressed X-linked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708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28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1912.1.S2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IF2C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ukaryotic translation initiation factor 2C,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20579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30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5297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OC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ochorismatase domain containing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1012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403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3534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A2G16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lipase A2, group XVI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52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48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800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PK13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togen-activated protein kinase 1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149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585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90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SZ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hepsin Z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78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725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313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GLN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gelin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1359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79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2275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G20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feron stimulated exonuclease gene 20kD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8307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906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t.1579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GLN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egl nine homolog 2 (C. elegans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M_0011021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,267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897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HA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hibin, alph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09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48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0613.2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CAR3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reast cancer anti-estrogen resistance 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244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85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6104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ASF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AS protein family, member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40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060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092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IF2AK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ukaryotic translation initiation factor 2-alpha kinase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81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498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8631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RY4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routy homolog 4 (Drosophila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815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609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5802.2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LF5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uppel-like factor 5 (intestinal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837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68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4033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DX58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EAD (Asp-Glu-Ala-Asp) box polypeptide 5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809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099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91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1A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1, alph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0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818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1250.1.S1_a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MEM176B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membrane protein 17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991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,964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0409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RP9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ly (ADP-ribose) polymerase family, member 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68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2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85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1B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1, bet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0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,45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2283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IRAS3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RAS family, GTP-binding RAS-like 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42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,89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6857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FIH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feron induced with helicase C domain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155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,07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843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FI6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, alpha-inducible protein 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55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,82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2304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G15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G15 ubiquitin-like modifie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3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,89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0785.2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FI44 /// LOC781857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feron-induced protein 44 /// similar to Interferon-induced protein 44 (Anti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872122 /// XR_0273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2,7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Underexpressed</w:t>
      </w:r>
      <w:r>
        <w:rPr>
          <w:b/>
          <w:lang w:val="en-GB"/>
        </w:rPr>
        <w:t xml:space="preserve"> </w:t>
      </w:r>
      <w:r>
        <w:rPr>
          <w:lang w:val="en-GB"/>
        </w:rPr>
        <w:t>genes</w:t>
      </w:r>
    </w:p>
    <w:p>
      <w:pPr>
        <w:pStyle w:val="Normal"/>
        <w:ind w:left="360" w:hanging="0"/>
        <w:rPr>
          <w:b/>
          <w:b/>
          <w:lang w:val="en-GB"/>
        </w:rPr>
      </w:pPr>
      <w:r>
        <w:rPr>
          <w:b/>
          <w:lang w:val="en-GB"/>
        </w:rPr>
        <w:t xml:space="preserve"> </w:t>
      </w:r>
    </w:p>
    <w:tbl>
      <w:tblPr>
        <w:tblW w:w="153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4"/>
        <w:gridCol w:w="1391"/>
        <w:gridCol w:w="5940"/>
        <w:gridCol w:w="2880"/>
        <w:gridCol w:w="1980"/>
        <w:gridCol w:w="1080"/>
      </w:tblGrid>
      <w:tr>
        <w:trPr>
          <w:trHeight w:val="30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be Set ID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Titl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Seq Transcript I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ld Ch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039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TX3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ntraxin-related gene, rapidly induced by IL-1 bet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625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58,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3840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CSK6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rotein convertase subtilisin/kexin type 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030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6,9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701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CAS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east carcinoma amplified sequence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78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8,5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0173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PT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rmatopont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459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7,8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63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RPINF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rpin peptidase inhibitor, clade F (alpha-2 antiplasmin, pigment epithelium derived factor), member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1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1,24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810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ID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dogen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1011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0,2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5926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DE3B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diesterase 3B, cGMP-inhibite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186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,67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351.1.S1_a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GN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glyca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83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1,08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3797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MOD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bromodul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05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,96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98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NG1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uanine nucleotide binding protein (G protein), gamma 1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245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,6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896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XL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yl oxidase-like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3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9,88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9633.2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OX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senchyme homeobox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980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9,6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56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NAI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ail homolog 2 (Drosophila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45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9,30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3556.1.S1_a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FH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plement factor 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39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7,7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395.1.S1_a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CAN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sica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810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7,39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3540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FRP4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creted frizzled-related protein 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576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6,35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354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FB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plement factor 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405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5,76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8583.1.S1_s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L1A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agen, type I, alpha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40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5,2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1694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RX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ired related homeobox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1396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5,1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894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X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yl oxid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39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4,75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7984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MA4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inin, alpha 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081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4,5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7689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ISP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NT1 inducible signaling pathway protein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10217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3,8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3670.1.S2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PL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kaline phosphatase, liver/bone/kidney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685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3,1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3202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LP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line/arginine-rich end leucine-rich repeat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4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,98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7379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XCR7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emokine (C-X-C motif) receptor 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983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,78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45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UM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umica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39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,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t.339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RIG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leucine-rich repeats and immunoglobulin-like domains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XM_5820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10,33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220.2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NG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gl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63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,25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2991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GF10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broblast growth factor 1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001249706 /// XM_5926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,20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9877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DGFRA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latelet-derived growth factor receptor, alpha polypeptid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909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,1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3681.2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L6A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agen, type VI, alpha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143865 /// XM_5887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,976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2297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XL4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yl oxidase-like 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3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8,62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995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GFBP6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sulin-like growth factor binding protein 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404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8,227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229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RPINE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rpin peptidase inhibitor, clade E (nexin, plasminogen activator inhibitor type 1), member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1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8,203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5312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LEC1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ectin sub-family member 1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1018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,98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3597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UPR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ar protein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114515 /// XM_8674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,876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9890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AM1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AM metallopeptidase domain 1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011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,078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52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CM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cellular matrix protein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997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,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770.2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XDN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oxidasin homolog (Drosophila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9395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,63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1589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GPTL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iopoietin-like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1098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,55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291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PX3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thione peroxidase 3 (plasma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0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,514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72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DGFRL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latelet-derived growth factor receptor-lik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53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,217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2498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L6A3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agen, type VI, alpha 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091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,203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t.676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ARC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ecreted protein, acidic, cysteine-rich (osteonectin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M_17446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6,19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2969.1.S1_a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RPING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rpin peptidase inhibitor, clade G (C1 inhibitor), member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8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,0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86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MILIN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lastin microfibril interfacer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941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,83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011.1.S2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TBP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atent transforming growth factor beta binding protein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3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,8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52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BS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ombospondin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68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,67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847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LFML3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lfactomedin-like 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51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,465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34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S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as (TNF receptor superfamily, member 6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6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,147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317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CN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cor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39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,01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588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SL5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yl-CoA synthetase long-chain family member 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56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,01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321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NPP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tonucleotide pyrophosphatase/phosphodiesterase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802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,00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252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PB8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22kDa protein 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149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,943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209.2.S1_a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3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plement component 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404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,938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057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YH10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yosin, heavy chain 10, non-muscl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8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,79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63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NN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ponin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54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,686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021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BN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brillin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05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,618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3011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BS3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ombospondin 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1018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,37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0035.2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XXC5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XXC finger 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817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,20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3672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OBO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oundabout, axon guidance receptor, homolog 1 (Drosophila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1695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,183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8124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L1A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agen, type I, alpha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5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,02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331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L3A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agen, type III, alpha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68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978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89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ND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clin D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63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94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91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TL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actosin-like 1 (Dictyostelium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465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77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290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SN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lsolin (amyloidosis, Finnish type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4627 /// NM_0011132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766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250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GE8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ilk fat globule-EGF factor 8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66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65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2722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G /// RNASE4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ngiogenin, ribonuclease, RNase A family, 5 /// ribonuclease, RNase A family, 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40590 /// NM_0010781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619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73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HGDH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glycerate dehydrogen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50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61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7190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YP11A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ytochrome P450, family 11, subfamily A, polypeptide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66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606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327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OCS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ppressor of cytokine signaling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75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593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3975.1.S1_a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POD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olipoprotein 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63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564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993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TPRS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tein tyrosine phosphatase, receptor type, 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176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54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302.1.S1_a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RVI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rine retrovirus integration site 1 homolo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392 /// NM_19446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527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319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IRPA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gnal-regulatory protein alph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57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427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7361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NFRSF6B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umor necrosis factor receptor superfamily, member 6b, decoy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1013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36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3000.2.S1_a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BC1D2B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BC1 domain family, member 2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160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33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8704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SCR4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lipid scramblase 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817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26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4864.1.S1_a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FPI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ssue factor pathway inhibitor (lipoprotein-associated coagulation inhibitor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855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255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3007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FL5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nscription factor-like 5 (basic helix-loop-helix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914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18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359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YN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YN oncogene related to SRC, FGR, YE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79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15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7854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FIL3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ar factor, interleukin 3 regulate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52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117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441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TKN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hotek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46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087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959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LNA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lamin A, alpha (actin binding protein 280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142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,032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30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A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enosine deamin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388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952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3150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POR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rythropoietin recept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837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909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66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LLD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lladin, cytoskeletal associated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8699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908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224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PYSL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hydropyrimidinase-like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60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78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7871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DLIM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DZ and LIM domain 2 (mystique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44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76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350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AMP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ceptor (G protein-coupled) activity modifying protein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9886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683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424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LF4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uppel-like factor 4 (gut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1053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60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251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FNGR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feron gamma receptor 2 (interferon gamma transducer 1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928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60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0777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OXP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khead box P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836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58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788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FS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mbryonal Fyn-associated substrat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989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514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36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S (alpha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4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489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40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DE5A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diesterase 5A, cGMP-specifi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4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46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7084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MA3C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ma domain, immunoglobulin domain (Ig), short basic domain, secreted, (semaphorin) 3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10108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438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250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RPINE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rpin peptidase inhibitor, clade E (nexin, plasminogen activator inhibitor typ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6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399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6630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NN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ponin 1, basic, smooth muscl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463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37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490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PBG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ophoblast glyco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935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36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291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L4A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agen, type IV, alpha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803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348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04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RPX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ushi-repeat-containing protein, X-linke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404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323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1766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LF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eloid leukemia factor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815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285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204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EAP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x transmembrane epithelial antigen of the prostate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778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237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108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TSN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sectin 1 (SH3 domain protein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00124946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23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7491.1.A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MK1D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cium/calmodulin-dependent protein kinase I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6052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229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49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00A4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00 calcium binding protein A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5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176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718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CTP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idylcholine transfer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8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15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332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XNB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exin B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849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153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284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FB1I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nsforming growth factor beta 1 induced transcript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353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130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226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FRP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creted frizzled-related protein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46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,055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7955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COLCE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collagen C-endopeptidase enhance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458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,944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5141.1.S2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4GALT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UDP-Gal:betaGlcNAc beta 1,4- galactosyltransferase, polypeptide 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75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,938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4557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FNAR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, alpha; recept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1745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,877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24073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1R1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1 receptor, type I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5936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,69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767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RHGEF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ho/rac guanine nucleotide exchange factor (GEF) 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M_001789027 /// XM_0017890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,664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240" w:hRule="atLeast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.17772.1.S1_a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DM2</w:t>
            </w:r>
          </w:p>
        </w:tc>
        <w:tc>
          <w:tcPr>
            <w:tcW w:w="5940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dm2 p53 binding protein homolog (mouse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991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,61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Significance of difference in gene expression between our cell populations was calculated by means of the Mann-Whitney test. The</w:t>
      </w:r>
    </w:p>
    <w:p>
      <w:pPr>
        <w:pStyle w:val="Normal"/>
        <w:rPr>
          <w:lang w:val="en-GB"/>
        </w:rPr>
      </w:pPr>
      <w:r>
        <w:rPr>
          <w:lang w:val="en-GB"/>
        </w:rPr>
        <w:t>bolded genes were chosen to be validated by immunohistochemistry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b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5:02:00Z</dcterms:created>
  <dc:creator>Michael THOMAS</dc:creator>
  <dc:description/>
  <cp:keywords/>
  <dc:language>en-US</dc:language>
  <cp:lastModifiedBy>Michael THOMAS</cp:lastModifiedBy>
  <cp:lastPrinted>2012-02-01T17:03:00Z</cp:lastPrinted>
  <dcterms:modified xsi:type="dcterms:W3CDTF">2012-02-23T08:34:00Z</dcterms:modified>
  <cp:revision>3</cp:revision>
  <dc:subject/>
  <dc:title>Supplemental Table 2: Differential expression of 147 genes by microarray between R+P and P+R cell populations</dc:title>
</cp:coreProperties>
</file>